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6A1F4" w14:textId="14B8C4A4" w:rsidR="009A2855" w:rsidRPr="00EE3159" w:rsidRDefault="0095660D" w:rsidP="00A47F18">
      <w:pPr>
        <w:spacing w:line="360" w:lineRule="auto"/>
        <w:ind w:firstLineChars="650" w:firstLine="1560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Table S2</w:t>
      </w:r>
      <w:bookmarkStart w:id="0" w:name="_GoBack"/>
      <w:bookmarkEnd w:id="0"/>
      <w:r w:rsidR="008C60A4">
        <w:rPr>
          <w:rFonts w:ascii="Helvetica" w:hAnsi="Helvetica"/>
          <w:b/>
          <w:sz w:val="24"/>
          <w:szCs w:val="24"/>
        </w:rPr>
        <w:t xml:space="preserve">. </w:t>
      </w:r>
      <w:r w:rsidR="008C60A4" w:rsidRPr="008C60A4">
        <w:rPr>
          <w:rFonts w:ascii="Helvetica" w:hAnsi="Helvetica"/>
          <w:b/>
          <w:sz w:val="24"/>
          <w:szCs w:val="24"/>
        </w:rPr>
        <w:t>List of tested agrochemicals with chemical classifications and biological activities</w:t>
      </w:r>
    </w:p>
    <w:tbl>
      <w:tblPr>
        <w:tblStyle w:val="a6"/>
        <w:tblW w:w="10782" w:type="dxa"/>
        <w:tblInd w:w="1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2166"/>
        <w:gridCol w:w="1977"/>
        <w:gridCol w:w="2418"/>
        <w:gridCol w:w="2418"/>
      </w:tblGrid>
      <w:tr w:rsidR="00DA7884" w:rsidRPr="00EE3159" w14:paraId="6B8D7716" w14:textId="222A88FD" w:rsidTr="00B27644">
        <w:trPr>
          <w:cantSplit/>
          <w:trHeight w:val="1134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211FFF3C" w14:textId="77777777" w:rsidR="00DA7884" w:rsidRPr="001241B8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b/>
                <w:sz w:val="24"/>
                <w:szCs w:val="24"/>
              </w:rPr>
            </w:pPr>
            <w:r w:rsidRPr="001241B8">
              <w:rPr>
                <w:rFonts w:ascii="Helvetica" w:hAnsi="Helvetica"/>
                <w:b/>
                <w:sz w:val="24"/>
                <w:szCs w:val="24"/>
              </w:rPr>
              <w:t>Nam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80DFDF0" w14:textId="6932A3C8" w:rsidR="00DA7884" w:rsidRPr="001241B8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b/>
                <w:sz w:val="24"/>
                <w:szCs w:val="24"/>
              </w:rPr>
            </w:pPr>
            <w:r w:rsidRPr="001241B8">
              <w:rPr>
                <w:rFonts w:ascii="Helvetica" w:hAnsi="Helvetica"/>
                <w:b/>
                <w:sz w:val="24"/>
                <w:szCs w:val="24"/>
              </w:rPr>
              <w:t>Chemical Clas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1366579" w14:textId="138F9178" w:rsidR="00DA7884" w:rsidRPr="001241B8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b/>
                <w:sz w:val="24"/>
                <w:szCs w:val="24"/>
              </w:rPr>
            </w:pPr>
            <w:r w:rsidRPr="001241B8">
              <w:rPr>
                <w:rFonts w:ascii="Helvetica" w:hAnsi="Helvetica"/>
                <w:b/>
                <w:sz w:val="24"/>
                <w:szCs w:val="24"/>
              </w:rPr>
              <w:t>Primary Target Crops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486B70B4" w14:textId="75508256" w:rsidR="00DA7884" w:rsidRPr="001241B8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b/>
                <w:sz w:val="24"/>
                <w:szCs w:val="24"/>
              </w:rPr>
            </w:pPr>
            <w:r w:rsidRPr="001241B8">
              <w:rPr>
                <w:rFonts w:ascii="Helvetica" w:hAnsi="Helvetica"/>
                <w:b/>
                <w:sz w:val="24"/>
                <w:szCs w:val="24"/>
              </w:rPr>
              <w:t>Target Pathogens</w:t>
            </w:r>
            <w:r>
              <w:rPr>
                <w:rFonts w:ascii="Helvetica" w:hAnsi="Helvetica"/>
                <w:b/>
                <w:sz w:val="24"/>
                <w:szCs w:val="24"/>
              </w:rPr>
              <w:t xml:space="preserve"> </w:t>
            </w:r>
            <w:r w:rsidRPr="001241B8">
              <w:rPr>
                <w:rFonts w:ascii="Helvetica" w:hAnsi="Helvetica"/>
                <w:b/>
                <w:sz w:val="24"/>
                <w:szCs w:val="24"/>
              </w:rPr>
              <w:t>/Diseases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4D60469" w14:textId="77A2BB21" w:rsidR="00DA7884" w:rsidRPr="001241B8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sz w:val="24"/>
                <w:szCs w:val="24"/>
              </w:rPr>
              <w:t>M</w:t>
            </w:r>
            <w:r>
              <w:rPr>
                <w:rFonts w:ascii="Helvetica" w:hAnsi="Helvetica"/>
                <w:b/>
                <w:sz w:val="24"/>
                <w:szCs w:val="24"/>
              </w:rPr>
              <w:t>ode of action</w:t>
            </w:r>
          </w:p>
        </w:tc>
      </w:tr>
      <w:tr w:rsidR="00DA7884" w:rsidRPr="00EE3159" w14:paraId="2824E6A5" w14:textId="31741A52" w:rsidTr="00B27644">
        <w:trPr>
          <w:cantSplit/>
          <w:trHeight w:val="1134"/>
        </w:trPr>
        <w:tc>
          <w:tcPr>
            <w:tcW w:w="1803" w:type="dxa"/>
            <w:tcBorders>
              <w:top w:val="single" w:sz="4" w:space="0" w:color="auto"/>
            </w:tcBorders>
            <w:textDirection w:val="lrTbV"/>
          </w:tcPr>
          <w:p w14:paraId="2D1E6F38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Azoxystrobin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textDirection w:val="lrTbV"/>
          </w:tcPr>
          <w:p w14:paraId="78ECDE2A" w14:textId="679EE592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Strobilurin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textDirection w:val="lrTbV"/>
          </w:tcPr>
          <w:p w14:paraId="585C041B" w14:textId="380CDC74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Cereals, Grapes, Vegetables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textDirection w:val="lrTbV"/>
          </w:tcPr>
          <w:p w14:paraId="1F210929" w14:textId="2EDFBCD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road-spectrum fungi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textDirection w:val="lrTbV"/>
          </w:tcPr>
          <w:p w14:paraId="4E227E06" w14:textId="17B70538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M</w:t>
            </w:r>
            <w:r>
              <w:rPr>
                <w:rFonts w:ascii="Helvetica" w:hAnsi="Helvetica"/>
                <w:sz w:val="24"/>
                <w:szCs w:val="24"/>
              </w:rPr>
              <w:t>itochondrial respiration inhibitor (Complex III)</w:t>
            </w:r>
          </w:p>
        </w:tc>
      </w:tr>
      <w:tr w:rsidR="00DA7884" w:rsidRPr="00EE3159" w14:paraId="728F55C1" w14:textId="1C499BE6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2AB10B9A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enomyl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3EC79435" w14:textId="01199DBD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enzimidazol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3D7A06FA" w14:textId="0C24033B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Fruits, Vegetables, Ornamental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4B83F58F" w14:textId="5D1659A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owdery mildew, Botryti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4EEE99B9" w14:textId="1A9332D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icrotubule assembly disruption</w:t>
            </w:r>
          </w:p>
        </w:tc>
      </w:tr>
      <w:tr w:rsidR="00DA7884" w:rsidRPr="00EE3159" w14:paraId="0651B814" w14:textId="328C3FE0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7FD9BEED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oscalid</w:t>
            </w:r>
          </w:p>
        </w:tc>
        <w:tc>
          <w:tcPr>
            <w:tcW w:w="2166" w:type="dxa"/>
            <w:textDirection w:val="lrTbV"/>
          </w:tcPr>
          <w:p w14:paraId="17557648" w14:textId="3EB60CAC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Carboxamide</w:t>
            </w:r>
          </w:p>
        </w:tc>
        <w:tc>
          <w:tcPr>
            <w:tcW w:w="1977" w:type="dxa"/>
            <w:textDirection w:val="lrTbV"/>
          </w:tcPr>
          <w:p w14:paraId="4978ABD8" w14:textId="260A6E4B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Grapes, Berries, Peanuts</w:t>
            </w:r>
          </w:p>
        </w:tc>
        <w:tc>
          <w:tcPr>
            <w:tcW w:w="2418" w:type="dxa"/>
            <w:textDirection w:val="lrTbV"/>
          </w:tcPr>
          <w:p w14:paraId="0EFB7B2E" w14:textId="0D6A7E3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otrytis, Sclerotinia</w:t>
            </w:r>
          </w:p>
        </w:tc>
        <w:tc>
          <w:tcPr>
            <w:tcW w:w="2418" w:type="dxa"/>
            <w:textDirection w:val="lrTbV"/>
          </w:tcPr>
          <w:p w14:paraId="497B3CE8" w14:textId="095C935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Succinate dehydrogenase inhibition</w:t>
            </w:r>
          </w:p>
        </w:tc>
      </w:tr>
      <w:tr w:rsidR="00DA7884" w:rsidRPr="00EE3159" w14:paraId="67EEE852" w14:textId="17DC6388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7810980E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Chlorothalonil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63E90238" w14:textId="045A9FC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Chloronitril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09B6DBB0" w14:textId="160287F2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otatoes, Tomatoes, Turf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0AABDDA2" w14:textId="3565493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lights, molds, rust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7CE30450" w14:textId="2FFC33D2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Multi-site contact activity</w:t>
            </w:r>
          </w:p>
        </w:tc>
      </w:tr>
      <w:tr w:rsidR="00DA7884" w:rsidRPr="00EE3159" w14:paraId="177283F4" w14:textId="2C295BD6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53538A0C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lastRenderedPageBreak/>
              <w:t>Cyprodinil</w:t>
            </w:r>
          </w:p>
        </w:tc>
        <w:tc>
          <w:tcPr>
            <w:tcW w:w="2166" w:type="dxa"/>
            <w:textDirection w:val="lrTbV"/>
          </w:tcPr>
          <w:p w14:paraId="12C76E15" w14:textId="56F2D04B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Anilinopyrimidine</w:t>
            </w:r>
          </w:p>
        </w:tc>
        <w:tc>
          <w:tcPr>
            <w:tcW w:w="1977" w:type="dxa"/>
            <w:textDirection w:val="lrTbV"/>
          </w:tcPr>
          <w:p w14:paraId="4B6FC206" w14:textId="1C701E02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Stone Fruits, Pome Fruits</w:t>
            </w:r>
          </w:p>
        </w:tc>
        <w:tc>
          <w:tcPr>
            <w:tcW w:w="2418" w:type="dxa"/>
            <w:textDirection w:val="lrTbV"/>
          </w:tcPr>
          <w:p w14:paraId="1A0B8735" w14:textId="4716A97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otrytis, Scab</w:t>
            </w:r>
          </w:p>
        </w:tc>
        <w:tc>
          <w:tcPr>
            <w:tcW w:w="2418" w:type="dxa"/>
            <w:textDirection w:val="lrTbV"/>
          </w:tcPr>
          <w:p w14:paraId="49B4F470" w14:textId="61640F9C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Methionine biosynthesis inhibition</w:t>
            </w:r>
          </w:p>
        </w:tc>
      </w:tr>
      <w:tr w:rsidR="00DA7884" w:rsidRPr="00EE3159" w14:paraId="7608830B" w14:textId="3E124268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1F3CF113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Dichloran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56165904" w14:textId="296DC62E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Aromatic hydrocarbon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73E4AABA" w14:textId="385F2C91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ost-harvest (Citrus, Apples)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3472BFAC" w14:textId="197335D3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ost-harvest mold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5D8A61D4" w14:textId="44D1DAAB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Membrane disruption</w:t>
            </w:r>
          </w:p>
        </w:tc>
      </w:tr>
      <w:tr w:rsidR="00DA7884" w:rsidRPr="00EE3159" w14:paraId="03BFFA23" w14:textId="20D7D7E3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3F983F26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Dimethomorph</w:t>
            </w:r>
          </w:p>
        </w:tc>
        <w:tc>
          <w:tcPr>
            <w:tcW w:w="2166" w:type="dxa"/>
            <w:textDirection w:val="lrTbV"/>
          </w:tcPr>
          <w:p w14:paraId="6CC0B1BE" w14:textId="1BCC098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Morpholine</w:t>
            </w:r>
          </w:p>
        </w:tc>
        <w:tc>
          <w:tcPr>
            <w:tcW w:w="1977" w:type="dxa"/>
            <w:textDirection w:val="lrTbV"/>
          </w:tcPr>
          <w:p w14:paraId="302EBA6B" w14:textId="08997EF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Grapes, Potatoes, Vegetables</w:t>
            </w:r>
          </w:p>
        </w:tc>
        <w:tc>
          <w:tcPr>
            <w:tcW w:w="2418" w:type="dxa"/>
            <w:textDirection w:val="lrTbV"/>
          </w:tcPr>
          <w:p w14:paraId="1619C593" w14:textId="2676A1ED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Oomycetes</w:t>
            </w:r>
          </w:p>
        </w:tc>
        <w:tc>
          <w:tcPr>
            <w:tcW w:w="2418" w:type="dxa"/>
            <w:textDirection w:val="lrTbV"/>
          </w:tcPr>
          <w:p w14:paraId="1381D916" w14:textId="04C4F15D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Cell wall synthesis inhibition</w:t>
            </w:r>
          </w:p>
        </w:tc>
      </w:tr>
      <w:tr w:rsidR="00DA7884" w:rsidRPr="00EE3159" w14:paraId="3EEB28E3" w14:textId="7771EE9D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76EBB427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Fluopicolide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544E4540" w14:textId="3E833E8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enzamid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57F21EC3" w14:textId="479FDB0C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otatoes, Tomatoe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7AFABE10" w14:textId="0BB272FE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Oomycete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68DC0421" w14:textId="7AFB7FE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Phospholipid biosynthesis disruption</w:t>
            </w:r>
          </w:p>
        </w:tc>
      </w:tr>
      <w:tr w:rsidR="00DA7884" w:rsidRPr="00EE3159" w14:paraId="4EA4D0AD" w14:textId="5B975302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5E8C6421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Flutolanil</w:t>
            </w:r>
          </w:p>
        </w:tc>
        <w:tc>
          <w:tcPr>
            <w:tcW w:w="2166" w:type="dxa"/>
            <w:textDirection w:val="lrTbV"/>
          </w:tcPr>
          <w:p w14:paraId="3D345496" w14:textId="4940F55C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Carboxamide</w:t>
            </w:r>
          </w:p>
        </w:tc>
        <w:tc>
          <w:tcPr>
            <w:tcW w:w="1977" w:type="dxa"/>
            <w:textDirection w:val="lrTbV"/>
          </w:tcPr>
          <w:p w14:paraId="69FE7E7D" w14:textId="71C895D6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, Potatoes, Turf</w:t>
            </w:r>
          </w:p>
        </w:tc>
        <w:tc>
          <w:tcPr>
            <w:tcW w:w="2418" w:type="dxa"/>
            <w:textDirection w:val="lrTbV"/>
          </w:tcPr>
          <w:p w14:paraId="24794F09" w14:textId="7E930A4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asidiomycetes</w:t>
            </w:r>
          </w:p>
        </w:tc>
        <w:tc>
          <w:tcPr>
            <w:tcW w:w="2418" w:type="dxa"/>
            <w:textDirection w:val="lrTbV"/>
          </w:tcPr>
          <w:p w14:paraId="57585894" w14:textId="1A4C0B0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Succinate dehydrogenase inhibition</w:t>
            </w:r>
          </w:p>
        </w:tc>
      </w:tr>
      <w:tr w:rsidR="00DA7884" w:rsidRPr="00EE3159" w14:paraId="30A01DB7" w14:textId="734B1255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23E65F15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Iprodione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12589CDB" w14:textId="2E58DD11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Dicarboximid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47CE8685" w14:textId="4807363E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Stone Fruits, Vegetable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2A167181" w14:textId="634777DF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Botrytis, Sclerotinia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220B4EA7" w14:textId="7DF8674D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Osmoregulation disruption</w:t>
            </w:r>
          </w:p>
        </w:tc>
      </w:tr>
      <w:tr w:rsidR="00DA7884" w:rsidRPr="00EE3159" w14:paraId="16C89DDD" w14:textId="26D5153E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09A0BB78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lastRenderedPageBreak/>
              <w:t>Iprobenfos</w:t>
            </w:r>
          </w:p>
        </w:tc>
        <w:tc>
          <w:tcPr>
            <w:tcW w:w="2166" w:type="dxa"/>
            <w:textDirection w:val="lrTbV"/>
          </w:tcPr>
          <w:p w14:paraId="72AF5C77" w14:textId="6949DEB9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Organophosphate</w:t>
            </w:r>
          </w:p>
        </w:tc>
        <w:tc>
          <w:tcPr>
            <w:tcW w:w="1977" w:type="dxa"/>
            <w:textDirection w:val="lrTbV"/>
          </w:tcPr>
          <w:p w14:paraId="277BB14F" w14:textId="136DCE4F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</w:t>
            </w:r>
          </w:p>
        </w:tc>
        <w:tc>
          <w:tcPr>
            <w:tcW w:w="2418" w:type="dxa"/>
            <w:textDirection w:val="lrTbV"/>
          </w:tcPr>
          <w:p w14:paraId="2784A7E7" w14:textId="590B745B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 blast</w:t>
            </w:r>
          </w:p>
        </w:tc>
        <w:tc>
          <w:tcPr>
            <w:tcW w:w="2418" w:type="dxa"/>
            <w:textDirection w:val="lrTbV"/>
          </w:tcPr>
          <w:p w14:paraId="579CA451" w14:textId="0361E4A4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Unknown (anti-blast activity)</w:t>
            </w:r>
          </w:p>
        </w:tc>
      </w:tr>
      <w:tr w:rsidR="00DA7884" w:rsidRPr="00EE3159" w14:paraId="737D4477" w14:textId="2F58AB7E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295CD9DD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Isoprothiolane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2E1A21A0" w14:textId="335FE530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Dithiolan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7B864583" w14:textId="677C76C5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138A806C" w14:textId="4F4DECE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 blast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77B7C21C" w14:textId="4FB845B6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DA7884">
              <w:rPr>
                <w:rFonts w:ascii="Helvetica" w:hAnsi="Helvetica"/>
                <w:sz w:val="24"/>
                <w:szCs w:val="24"/>
              </w:rPr>
              <w:t>Melanin biosynthesis inhibition</w:t>
            </w:r>
          </w:p>
        </w:tc>
      </w:tr>
      <w:tr w:rsidR="00DA7884" w:rsidRPr="00EE3159" w14:paraId="419F3F93" w14:textId="5F9E94FF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27B88CBB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Metalaxyl</w:t>
            </w:r>
          </w:p>
        </w:tc>
        <w:tc>
          <w:tcPr>
            <w:tcW w:w="2166" w:type="dxa"/>
            <w:textDirection w:val="lrTbV"/>
          </w:tcPr>
          <w:p w14:paraId="0A4F8AB5" w14:textId="148183F6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henylamide</w:t>
            </w:r>
          </w:p>
        </w:tc>
        <w:tc>
          <w:tcPr>
            <w:tcW w:w="1977" w:type="dxa"/>
            <w:textDirection w:val="lrTbV"/>
          </w:tcPr>
          <w:p w14:paraId="6557725B" w14:textId="06DB28D6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Vegetables, Soybeans</w:t>
            </w:r>
          </w:p>
        </w:tc>
        <w:tc>
          <w:tcPr>
            <w:tcW w:w="2418" w:type="dxa"/>
            <w:textDirection w:val="lrTbV"/>
          </w:tcPr>
          <w:p w14:paraId="590E73A8" w14:textId="6925AC7F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Oomycetes</w:t>
            </w:r>
          </w:p>
        </w:tc>
        <w:tc>
          <w:tcPr>
            <w:tcW w:w="2418" w:type="dxa"/>
            <w:textDirection w:val="lrTbV"/>
          </w:tcPr>
          <w:p w14:paraId="61C6D8F8" w14:textId="279B460E" w:rsidR="00DA7884" w:rsidRPr="00EE3159" w:rsidRDefault="008C60A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8C60A4">
              <w:rPr>
                <w:rFonts w:ascii="Helvetica" w:hAnsi="Helvetica"/>
                <w:sz w:val="24"/>
                <w:szCs w:val="24"/>
              </w:rPr>
              <w:t>RNA polymerase I inhibition</w:t>
            </w:r>
          </w:p>
        </w:tc>
      </w:tr>
      <w:tr w:rsidR="00DA7884" w:rsidRPr="00EE3159" w14:paraId="578C25E1" w14:textId="247E963C" w:rsidTr="00B27644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1556BFAC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hthalide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2B76701D" w14:textId="69A8FEFE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hthalimid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12256A6D" w14:textId="195535EF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00E55867" w14:textId="66CAEE50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 blast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2756441B" w14:textId="65A34793" w:rsidR="00DA7884" w:rsidRPr="00EE3159" w:rsidRDefault="008C60A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8C60A4">
              <w:rPr>
                <w:rFonts w:ascii="Helvetica" w:hAnsi="Helvetica"/>
                <w:sz w:val="24"/>
                <w:szCs w:val="24"/>
              </w:rPr>
              <w:t>Melanin biosynthesis inhibition</w:t>
            </w:r>
          </w:p>
        </w:tc>
      </w:tr>
      <w:tr w:rsidR="00DA7884" w:rsidRPr="00EE3159" w14:paraId="463180DB" w14:textId="337F7E26" w:rsidTr="00B27644">
        <w:trPr>
          <w:cantSplit/>
          <w:trHeight w:val="1134"/>
        </w:trPr>
        <w:tc>
          <w:tcPr>
            <w:tcW w:w="1803" w:type="dxa"/>
            <w:textDirection w:val="lrTbV"/>
          </w:tcPr>
          <w:p w14:paraId="369618FB" w14:textId="7777777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Pyroquilon</w:t>
            </w:r>
          </w:p>
        </w:tc>
        <w:tc>
          <w:tcPr>
            <w:tcW w:w="2166" w:type="dxa"/>
            <w:textDirection w:val="lrTbV"/>
          </w:tcPr>
          <w:p w14:paraId="1AFC1683" w14:textId="42CDDD87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Quinoline</w:t>
            </w:r>
          </w:p>
        </w:tc>
        <w:tc>
          <w:tcPr>
            <w:tcW w:w="1977" w:type="dxa"/>
            <w:textDirection w:val="lrTbV"/>
          </w:tcPr>
          <w:p w14:paraId="3A9C722B" w14:textId="24E164D8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</w:t>
            </w:r>
          </w:p>
        </w:tc>
        <w:tc>
          <w:tcPr>
            <w:tcW w:w="2418" w:type="dxa"/>
            <w:textDirection w:val="lrTbV"/>
          </w:tcPr>
          <w:p w14:paraId="50E4E4B3" w14:textId="407098A3" w:rsidR="00DA7884" w:rsidRPr="00EE3159" w:rsidRDefault="00DA788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 blast</w:t>
            </w:r>
          </w:p>
        </w:tc>
        <w:tc>
          <w:tcPr>
            <w:tcW w:w="2418" w:type="dxa"/>
            <w:textDirection w:val="lrTbV"/>
          </w:tcPr>
          <w:p w14:paraId="3D175671" w14:textId="782F9C63" w:rsidR="00DA7884" w:rsidRPr="00EE3159" w:rsidRDefault="008C60A4" w:rsidP="00DA7884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8C60A4">
              <w:rPr>
                <w:rFonts w:ascii="Helvetica" w:hAnsi="Helvetica"/>
                <w:sz w:val="24"/>
                <w:szCs w:val="24"/>
              </w:rPr>
              <w:t>Melanin biosynthesis inhibition</w:t>
            </w:r>
          </w:p>
        </w:tc>
      </w:tr>
      <w:tr w:rsidR="00505468" w:rsidRPr="00EE3159" w14:paraId="2AC3E13B" w14:textId="435BF056" w:rsidTr="003A38CF">
        <w:trPr>
          <w:cantSplit/>
          <w:trHeight w:val="1134"/>
        </w:trPr>
        <w:tc>
          <w:tcPr>
            <w:tcW w:w="1803" w:type="dxa"/>
            <w:shd w:val="clear" w:color="auto" w:fill="D9D9D9" w:themeFill="background1" w:themeFillShade="D9"/>
            <w:textDirection w:val="lrTbV"/>
          </w:tcPr>
          <w:p w14:paraId="74292D0C" w14:textId="31B23ED4" w:rsidR="00505468" w:rsidRPr="00EE3159" w:rsidRDefault="00A47F18" w:rsidP="0050546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lastRenderedPageBreak/>
              <w:t>T</w:t>
            </w:r>
            <w:r>
              <w:rPr>
                <w:rFonts w:ascii="Helvetica" w:hAnsi="Helvetica"/>
                <w:sz w:val="24"/>
                <w:szCs w:val="24"/>
              </w:rPr>
              <w:t>ebuconazole</w:t>
            </w:r>
          </w:p>
        </w:tc>
        <w:tc>
          <w:tcPr>
            <w:tcW w:w="2166" w:type="dxa"/>
            <w:shd w:val="clear" w:color="auto" w:fill="D9D9D9" w:themeFill="background1" w:themeFillShade="D9"/>
            <w:textDirection w:val="lrTbV"/>
          </w:tcPr>
          <w:p w14:paraId="79A5B8B0" w14:textId="75E39602" w:rsidR="00505468" w:rsidRPr="00EE3159" w:rsidRDefault="00A47F18" w:rsidP="0050546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Triazole</w:t>
            </w:r>
          </w:p>
        </w:tc>
        <w:tc>
          <w:tcPr>
            <w:tcW w:w="1977" w:type="dxa"/>
            <w:shd w:val="clear" w:color="auto" w:fill="D9D9D9" w:themeFill="background1" w:themeFillShade="D9"/>
            <w:textDirection w:val="lrTbV"/>
          </w:tcPr>
          <w:p w14:paraId="5EA47FAC" w14:textId="19188B58" w:rsidR="00505468" w:rsidRPr="00EE3159" w:rsidRDefault="00A47F18" w:rsidP="0050546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A47F18">
              <w:rPr>
                <w:rFonts w:ascii="Helvetica" w:hAnsi="Helvetica"/>
                <w:sz w:val="24"/>
                <w:szCs w:val="24"/>
              </w:rPr>
              <w:t>Wheat, grape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77615F5F" w14:textId="609EF760" w:rsidR="00505468" w:rsidRPr="00EE3159" w:rsidRDefault="00A47F18" w:rsidP="0050546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A47F18">
              <w:rPr>
                <w:rFonts w:ascii="Helvetica" w:hAnsi="Helvetica"/>
                <w:sz w:val="24"/>
                <w:szCs w:val="24"/>
              </w:rPr>
              <w:t>Powdery mildew, rusts</w:t>
            </w:r>
          </w:p>
        </w:tc>
        <w:tc>
          <w:tcPr>
            <w:tcW w:w="2418" w:type="dxa"/>
            <w:shd w:val="clear" w:color="auto" w:fill="D9D9D9" w:themeFill="background1" w:themeFillShade="D9"/>
            <w:textDirection w:val="lrTbV"/>
          </w:tcPr>
          <w:p w14:paraId="391FF16E" w14:textId="7692288A" w:rsidR="00505468" w:rsidRPr="00EE3159" w:rsidRDefault="00A47F18" w:rsidP="0050546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8C60A4">
              <w:rPr>
                <w:rFonts w:ascii="Helvetica" w:hAnsi="Helvetica"/>
                <w:sz w:val="24"/>
                <w:szCs w:val="24"/>
              </w:rPr>
              <w:t>Ergosterol biosynthesis (C14-demethylase) inhibition</w:t>
            </w:r>
          </w:p>
        </w:tc>
      </w:tr>
      <w:tr w:rsidR="00A47F18" w:rsidRPr="00EE3159" w14:paraId="0F39E8E0" w14:textId="197DC8CD" w:rsidTr="003A38CF">
        <w:trPr>
          <w:cantSplit/>
          <w:trHeight w:val="1134"/>
        </w:trPr>
        <w:tc>
          <w:tcPr>
            <w:tcW w:w="1803" w:type="dxa"/>
            <w:tcBorders>
              <w:bottom w:val="single" w:sz="4" w:space="0" w:color="auto"/>
            </w:tcBorders>
            <w:textDirection w:val="lrTbV"/>
          </w:tcPr>
          <w:p w14:paraId="37A460DC" w14:textId="6487F4B8" w:rsidR="00A47F18" w:rsidRPr="00EE3159" w:rsidRDefault="00A47F18" w:rsidP="00A47F1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Tricyclazole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textDirection w:val="lrTbV"/>
          </w:tcPr>
          <w:p w14:paraId="73F49610" w14:textId="4EC414BA" w:rsidR="00A47F18" w:rsidRPr="00EE3159" w:rsidRDefault="00A47F18" w:rsidP="00A47F1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Triazolobenzothi</w:t>
            </w:r>
            <w:r>
              <w:rPr>
                <w:rFonts w:ascii="Helvetica" w:hAnsi="Helvetica"/>
                <w:sz w:val="24"/>
                <w:szCs w:val="24"/>
              </w:rPr>
              <w:t>-</w:t>
            </w:r>
            <w:r w:rsidRPr="00EE3159">
              <w:rPr>
                <w:rFonts w:ascii="Helvetica" w:hAnsi="Helvetica"/>
                <w:sz w:val="24"/>
                <w:szCs w:val="24"/>
              </w:rPr>
              <w:t>azole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textDirection w:val="lrTbV"/>
          </w:tcPr>
          <w:p w14:paraId="35E5F7A9" w14:textId="535C1443" w:rsidR="00A47F18" w:rsidRPr="00EE3159" w:rsidRDefault="00A47F18" w:rsidP="00A47F1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textDirection w:val="lrTbV"/>
          </w:tcPr>
          <w:p w14:paraId="7BB741D0" w14:textId="0E822F60" w:rsidR="00A47F18" w:rsidRPr="00EE3159" w:rsidRDefault="00A47F18" w:rsidP="00A47F1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EE3159">
              <w:rPr>
                <w:rFonts w:ascii="Helvetica" w:hAnsi="Helvetica"/>
                <w:sz w:val="24"/>
                <w:szCs w:val="24"/>
              </w:rPr>
              <w:t>Rice blast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textDirection w:val="lrTbV"/>
          </w:tcPr>
          <w:p w14:paraId="098D3106" w14:textId="336031F8" w:rsidR="00A47F18" w:rsidRPr="00EE3159" w:rsidRDefault="00A47F18" w:rsidP="00A47F18">
            <w:pPr>
              <w:pStyle w:val="a5"/>
              <w:spacing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 w:rsidRPr="008C60A4">
              <w:rPr>
                <w:rFonts w:ascii="Helvetica" w:hAnsi="Helvetica"/>
                <w:sz w:val="24"/>
                <w:szCs w:val="24"/>
              </w:rPr>
              <w:t>Melanin biosynthesis inhibition</w:t>
            </w:r>
          </w:p>
        </w:tc>
      </w:tr>
    </w:tbl>
    <w:p w14:paraId="597E7B9A" w14:textId="77777777" w:rsidR="009A2855" w:rsidRPr="00EE3159" w:rsidRDefault="009A2855" w:rsidP="00EE3159">
      <w:pPr>
        <w:spacing w:line="360" w:lineRule="auto"/>
        <w:rPr>
          <w:rFonts w:ascii="Helvetica" w:hAnsi="Helvetica"/>
          <w:sz w:val="24"/>
          <w:szCs w:val="24"/>
        </w:rPr>
      </w:pPr>
    </w:p>
    <w:p w14:paraId="4A8B5B5F" w14:textId="1C068387" w:rsidR="00636E14" w:rsidRDefault="00636E14"/>
    <w:sectPr w:rsidR="00636E14" w:rsidSect="00DA78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EB75A" w14:textId="77777777" w:rsidR="0052230D" w:rsidRDefault="0052230D" w:rsidP="00A25BF6">
      <w:r>
        <w:separator/>
      </w:r>
    </w:p>
  </w:endnote>
  <w:endnote w:type="continuationSeparator" w:id="0">
    <w:p w14:paraId="16014283" w14:textId="77777777" w:rsidR="0052230D" w:rsidRDefault="0052230D" w:rsidP="00A2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6AE08B" w14:textId="77777777" w:rsidR="0052230D" w:rsidRDefault="0052230D" w:rsidP="00A25BF6">
      <w:r>
        <w:separator/>
      </w:r>
    </w:p>
  </w:footnote>
  <w:footnote w:type="continuationSeparator" w:id="0">
    <w:p w14:paraId="7C905E1B" w14:textId="77777777" w:rsidR="0052230D" w:rsidRDefault="0052230D" w:rsidP="00A25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591"/>
    <w:rsid w:val="00053853"/>
    <w:rsid w:val="000E6369"/>
    <w:rsid w:val="001241B8"/>
    <w:rsid w:val="001360E4"/>
    <w:rsid w:val="00193FBA"/>
    <w:rsid w:val="001C2293"/>
    <w:rsid w:val="003A38CF"/>
    <w:rsid w:val="004B6FDA"/>
    <w:rsid w:val="00505468"/>
    <w:rsid w:val="0052230D"/>
    <w:rsid w:val="005E0867"/>
    <w:rsid w:val="00623D93"/>
    <w:rsid w:val="00636E14"/>
    <w:rsid w:val="00786591"/>
    <w:rsid w:val="00812967"/>
    <w:rsid w:val="008A51DD"/>
    <w:rsid w:val="008C60A4"/>
    <w:rsid w:val="008E48AD"/>
    <w:rsid w:val="00915860"/>
    <w:rsid w:val="0095660D"/>
    <w:rsid w:val="009A2855"/>
    <w:rsid w:val="00A25BF6"/>
    <w:rsid w:val="00A47F18"/>
    <w:rsid w:val="00B14896"/>
    <w:rsid w:val="00B27644"/>
    <w:rsid w:val="00B57AB3"/>
    <w:rsid w:val="00D06763"/>
    <w:rsid w:val="00D766FA"/>
    <w:rsid w:val="00D9381D"/>
    <w:rsid w:val="00DA122A"/>
    <w:rsid w:val="00DA7884"/>
    <w:rsid w:val="00EE3159"/>
    <w:rsid w:val="00FC5A15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947EBA1"/>
  <w15:chartTrackingRefBased/>
  <w15:docId w15:val="{1AD9727B-03AC-4A1E-AF07-54DB0FE5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BF6"/>
    <w:pPr>
      <w:widowControl w:val="0"/>
      <w:jc w:val="both"/>
    </w:pPr>
    <w:rPr>
      <w:rFonts w:ascii="等线" w:eastAsia="等线" w:hAnsi="等线" w:cs="等线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BF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5B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5B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5BF6"/>
    <w:rPr>
      <w:sz w:val="18"/>
      <w:szCs w:val="18"/>
    </w:rPr>
  </w:style>
  <w:style w:type="paragraph" w:styleId="a5">
    <w:name w:val="List Paragraph"/>
    <w:basedOn w:val="a"/>
    <w:uiPriority w:val="34"/>
    <w:qFormat/>
    <w:rsid w:val="00A25BF6"/>
    <w:pPr>
      <w:ind w:firstLine="420"/>
    </w:pPr>
  </w:style>
  <w:style w:type="table" w:styleId="a6">
    <w:name w:val="Table Grid"/>
    <w:basedOn w:val="a1"/>
    <w:uiPriority w:val="39"/>
    <w:rsid w:val="00A25BF6"/>
    <w:rPr>
      <w:rFonts w:ascii="等线" w:eastAsia="等线" w:hAnsi="等线" w:cs="等线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9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feng yang</cp:lastModifiedBy>
  <cp:revision>17</cp:revision>
  <dcterms:created xsi:type="dcterms:W3CDTF">2023-02-18T04:49:00Z</dcterms:created>
  <dcterms:modified xsi:type="dcterms:W3CDTF">2026-06-28T10:05:00Z</dcterms:modified>
</cp:coreProperties>
</file>